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49.999999999998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363"/>
        <w:gridCol w:w="5213"/>
        <w:gridCol w:w="1429"/>
        <w:gridCol w:w="1345"/>
        <w:tblGridChange w:id="0">
          <w:tblGrid>
            <w:gridCol w:w="1363"/>
            <w:gridCol w:w="5213"/>
            <w:gridCol w:w="1429"/>
            <w:gridCol w:w="1345"/>
          </w:tblGrid>
        </w:tblGridChange>
      </w:tblGrid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axonomic Level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axa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ub Scor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opulation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der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IASMIV (Gammaproteobacteria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Q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der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thoniobacterale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Q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der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lorobiale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I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der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gnavibacteriale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I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der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ifidobacteriale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P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der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yxococcale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P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der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thoniobacterale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P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der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rankiale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C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der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bsection III (Cyanobacteria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C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der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ineosporiale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C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der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bsection IV (Cyanobacteria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C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der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cromonosporale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C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der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lirubrobacterale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C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mil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amiacea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Q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mil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yptosporangiaceae*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Q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mil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crococcacea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Q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mil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lorobiacea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I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mil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gnavibacteriales Incertae Sedi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I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mil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hingomonadaceae 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I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mil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ctothiorhodospiracea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P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mil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anulosicoccacea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P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mil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mily I (Cyanobacteria, Subsection III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C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mil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ineosporiacea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C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mil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yptosporangiaceae*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C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mil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mily I (Cyanobacteria, Subsection IV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C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mil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cromonosporacea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C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mil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ritellacea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C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mil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dellovibrionacea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C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7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mil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edibacter caryophilus group (Rickettsiales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C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mil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ycobacteriacea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C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7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mil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aphylococcacea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C</w:t>
            </w:r>
          </w:p>
        </w:tc>
      </w:tr>
    </w:tbl>
    <w:p w:rsidR="00000000" w:rsidDel="00000000" w:rsidP="00000000" w:rsidRDefault="00000000" w:rsidRPr="00000000" w14:paraId="00000082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spacing w:line="24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3 Table. Hub taxa by population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ub taxa with a Kleinberg’s centrality score of over 0.5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M. pyrifer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ametophytes from all four populations (AQ, CI, CP, and LC). Representative networks were generated for the microbial communities of each population. Taxa were then given a score to quantify their role as a hub taxa. Taxa from the order and family levels that scored over 0.5 are recorded here. *,+ denotes hub taxa found in more than one population with a score over 0.5.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